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iCs/>
        </w:rPr>
      </w:pPr>
      <w:r>
        <w:rPr>
          <w:rFonts w:cs="Helvetica" w:ascii="Helvetica" w:hAnsi="Helvetica"/>
          <w:b/>
          <w:bCs/>
          <w:iCs/>
        </w:rPr>
      </w:r>
    </w:p>
    <w:p>
      <w:pPr>
        <w:pStyle w:val="Normal"/>
        <w:rPr>
          <w:rFonts w:ascii="Helvetica" w:hAnsi="Helvetica" w:cs="Helvetica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/>
          <w:iCs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7980</wp:posOffset>
                </wp:positionH>
                <wp:positionV relativeFrom="paragraph">
                  <wp:posOffset>57150</wp:posOffset>
                </wp:positionV>
                <wp:extent cx="5967730" cy="4543425"/>
                <wp:effectExtent l="0" t="0" r="0" b="0"/>
                <wp:wrapNone/>
                <wp:docPr id="1" name="Group 2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7720" cy="4543560"/>
                          <a:chOff x="0" y="0"/>
                          <a:chExt cx="5967720" cy="45435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53720"/>
                            <a:ext cx="5967720" cy="4389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60560" y="0"/>
                            <a:ext cx="2998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4240" y="2304360"/>
                            <a:ext cx="3110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19240" y="9360"/>
                            <a:ext cx="3524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 xml:space="preserve"> 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3680" y="143640"/>
                            <a:ext cx="3524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 xml:space="preserve"> 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5080" y="1224360"/>
                            <a:ext cx="3524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 xml:space="preserve"> 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4360" y="1224360"/>
                            <a:ext cx="2998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4720" y="1224360"/>
                            <a:ext cx="2998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00" y="2376000"/>
                            <a:ext cx="2998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54600" y="2274480"/>
                            <a:ext cx="2998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8760" y="3505680"/>
                            <a:ext cx="2998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9" style="position:absolute;margin-left:-27.4pt;margin-top:4.5pt;width:469.9pt;height:357.75pt" coordorigin="-548,90" coordsize="9398,71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548;top:332;width:9397;height:691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957;top:90;width:471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2;top:3719;width:489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4;top:105;width:554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 xml:space="preserve"> 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;top:316;width:554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 xml:space="preserve"> 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6;top:2018;width:554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 xml:space="preserve"> 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48;top:2018;width:471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50;top:2018;width:471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6;top:3832;width:471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7;top:3672;width:471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;top:5611;width:471;height:5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iCs/>
          <w:sz w:val="24"/>
          <w:szCs w:val="24"/>
          <w:lang w:val="en-US"/>
        </w:rPr>
      </w:pPr>
      <w:r>
        <w:rPr>
          <w:rFonts w:cs="Helvetica" w:ascii="Helvetica" w:hAnsi="Helvetica"/>
          <w:b/>
          <w:bCs/>
          <w:i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Figure S1-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Comparison of fold changes of expression by microarray and qPCR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qPCR was performed using same RNA samples as for microarray for control, 0.5 and 2 and 8 mg/kg BW PCB 153 doses (n = 3 for 2 mg/kg BW dose, and n = 4 for each of the other groups) . The star sign (*) shows significantly up-regulation (</w:t>
      </w:r>
      <w:r>
        <w:rPr>
          <w:rFonts w:cs="Times New Roman" w:ascii="Times New Roman" w:hAnsi="Times New Roman"/>
          <w:i/>
          <w:sz w:val="24"/>
          <w:szCs w:val="24"/>
          <w:lang w:val="e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"/>
        </w:rPr>
        <w:t>&lt; 0.05, one-tailed Student’s t-test) for the 8 mg/kg BW PCB 153 dose compared to contro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28625</wp:posOffset>
                </wp:positionH>
                <wp:positionV relativeFrom="paragraph">
                  <wp:posOffset>-628650</wp:posOffset>
                </wp:positionV>
                <wp:extent cx="6502400" cy="1974850"/>
                <wp:effectExtent l="9525" t="9525" r="9525" b="9525"/>
                <wp:wrapNone/>
                <wp:docPr id="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1974960"/>
                          <a:chOff x="0" y="0"/>
                          <a:chExt cx="6502320" cy="1974960"/>
                        </a:xfrm>
                      </wpg:grpSpPr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6502320" cy="19749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28280" y="383400"/>
                            <a:ext cx="32148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-33.75pt;margin-top:-49.5pt;width:512pt;height:155.5pt" coordorigin="-675,-990" coordsize="10240,3110">
                <v:shape id="shape_0" ID="Picture 3" stroked="t" o:allowincell="f" style="position:absolute;left:-675;top:-990;width:10239;height:3109;mso-wrap-style:none;v-text-anchor:middle" type="_x0000_t75">
                  <v:imagedata r:id="rId5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6141;top:-386;width:505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8625</wp:posOffset>
                </wp:positionH>
                <wp:positionV relativeFrom="paragraph">
                  <wp:posOffset>1652270</wp:posOffset>
                </wp:positionV>
                <wp:extent cx="6502400" cy="1962785"/>
                <wp:effectExtent l="9525" t="9525" r="9525" b="9525"/>
                <wp:wrapNone/>
                <wp:docPr id="3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1962720"/>
                          <a:chOff x="0" y="0"/>
                          <a:chExt cx="6502320" cy="1962720"/>
                        </a:xfrm>
                      </wpg:grpSpPr>
                      <pic:pic xmlns:pic="http://schemas.openxmlformats.org/drawingml/2006/picture">
                        <pic:nvPicPr>
                          <pic:cNvPr id="2" name="Picture 6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6502320" cy="196272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951720" y="290880"/>
                            <a:ext cx="30744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-33.75pt;margin-top:130.1pt;width:512pt;height:154.55pt" coordorigin="-675,2602" coordsize="10240,3091">
                <v:shape id="shape_0" ID="Picture 6" stroked="t" o:allowincell="f" style="position:absolute;left:-675;top:2602;width:10239;height:3090;mso-wrap-style:none;v-text-anchor:middle" type="_x0000_t75">
                  <v:imagedata r:id="rId7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5548;top:3060;width:483;height:5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8625</wp:posOffset>
                </wp:positionH>
                <wp:positionV relativeFrom="paragraph">
                  <wp:posOffset>3921760</wp:posOffset>
                </wp:positionV>
                <wp:extent cx="6502400" cy="1529080"/>
                <wp:effectExtent l="9525" t="9525" r="9525" b="9525"/>
                <wp:wrapNone/>
                <wp:docPr id="4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1528920"/>
                          <a:chOff x="0" y="0"/>
                          <a:chExt cx="6502320" cy="1528920"/>
                        </a:xfrm>
                      </wpg:grpSpPr>
                      <pic:pic xmlns:pic="http://schemas.openxmlformats.org/drawingml/2006/picture">
                        <pic:nvPicPr>
                          <pic:cNvPr id="3" name="Picture 8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6502320" cy="152892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681800" y="313200"/>
                            <a:ext cx="30240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-33.75pt;margin-top:308.8pt;width:512pt;height:120.4pt" coordorigin="-675,6176" coordsize="10240,2408">
                <v:shape id="shape_0" ID="Picture 8" stroked="t" o:allowincell="f" style="position:absolute;left:-675;top:6176;width:10239;height:2407;mso-wrap-style:none;v-text-anchor:middle" type="_x0000_t75">
                  <v:imagedata r:id="rId9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6698;top:6669;width:475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align>left</wp:align>
                </wp:positionH>
                <wp:positionV relativeFrom="paragraph">
                  <wp:posOffset>5757545</wp:posOffset>
                </wp:positionV>
                <wp:extent cx="6502400" cy="1994535"/>
                <wp:effectExtent l="9525" t="9525" r="9525" b="9525"/>
                <wp:wrapNone/>
                <wp:docPr id="5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1994400"/>
                          <a:chOff x="0" y="0"/>
                          <a:chExt cx="6502320" cy="1994400"/>
                        </a:xfrm>
                      </wpg:grpSpPr>
                      <pic:pic xmlns:pic="http://schemas.openxmlformats.org/drawingml/2006/picture">
                        <pic:nvPicPr>
                          <pic:cNvPr id="4" name="Picture 3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6502320" cy="19944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684800" y="196200"/>
                            <a:ext cx="327600" cy="46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9.05pt;margin-top:453.35pt;width:512pt;height:157.05pt" coordorigin="181,9067" coordsize="10240,3141">
                <v:shape id="shape_0" ID="Picture 3" stroked="t" o:allowincell="f" style="position:absolute;left:181;top:9067;width:10239;height:3140;mso-wrap-style:none;v-text-anchor:middle;mso-position-horizontal:left" type="_x0000_t75">
                  <v:imagedata r:id="rId11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2834;top:9376;width:515;height:729;mso-wrap-style:squar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57530</wp:posOffset>
                </wp:positionH>
                <wp:positionV relativeFrom="page">
                  <wp:posOffset>-138430</wp:posOffset>
                </wp:positionV>
                <wp:extent cx="6502400" cy="2066925"/>
                <wp:effectExtent l="9525" t="9525" r="9525" b="9525"/>
                <wp:wrapNone/>
                <wp:docPr id="6" name="Group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2066760"/>
                          <a:chOff x="0" y="0"/>
                          <a:chExt cx="6502320" cy="2066760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0"/>
                            <a:ext cx="6502320" cy="20667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08040" y="128880"/>
                            <a:ext cx="286560" cy="41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6" style="position:absolute;margin-left:-43.9pt;margin-top:-10.9pt;width:512pt;height:162.75pt" coordorigin="-878,-218" coordsize="10240,3255">
                <v:shape id="shape_0" ID="Picture 5" stroked="t" o:allowincell="f" style="position:absolute;left:-878;top:-218;width:10239;height:3254;mso-wrap-style:none;v-text-anchor:middle;mso-position-vertical-relative:page" type="_x0000_t75">
                  <v:imagedata r:id="rId13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1497;top:-15;width:450;height:65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57530</wp:posOffset>
                </wp:positionH>
                <wp:positionV relativeFrom="paragraph">
                  <wp:posOffset>2101850</wp:posOffset>
                </wp:positionV>
                <wp:extent cx="6502400" cy="1818005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1818000"/>
                          <a:chOff x="0" y="0"/>
                          <a:chExt cx="6502320" cy="1818000"/>
                        </a:xfrm>
                      </wpg:grpSpPr>
                      <pic:pic xmlns:pic="http://schemas.openxmlformats.org/drawingml/2006/picture">
                        <pic:nvPicPr>
                          <pic:cNvPr id="6" name="Picture 3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0"/>
                            <a:ext cx="6502320" cy="18180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37240" y="141120"/>
                            <a:ext cx="44784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3.9pt;margin-top:165.5pt;width:512pt;height:143.15pt" coordorigin="-878,3310" coordsize="10240,2863">
                <v:shape id="shape_0" ID="Picture 3" stroked="t" o:allowincell="f" style="position:absolute;left:-878;top:3310;width:10239;height:2862;mso-wrap-style:none;v-text-anchor:middle" type="_x0000_t75">
                  <v:imagedata r:id="rId15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913;top:3532;width:704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57530</wp:posOffset>
                </wp:positionH>
                <wp:positionV relativeFrom="paragraph">
                  <wp:posOffset>4093210</wp:posOffset>
                </wp:positionV>
                <wp:extent cx="6502400" cy="1193165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320" cy="1193040"/>
                          <a:chOff x="0" y="0"/>
                          <a:chExt cx="6502320" cy="1193040"/>
                        </a:xfrm>
                      </wpg:grpSpPr>
                      <pic:pic xmlns:pic="http://schemas.openxmlformats.org/drawingml/2006/picture">
                        <pic:nvPicPr>
                          <pic:cNvPr id="7" name="Picture 5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0"/>
                            <a:ext cx="6502320" cy="11930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093200" y="254520"/>
                            <a:ext cx="393120" cy="50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nb-NO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3.9pt;margin-top:322.3pt;width:512pt;height:93.95pt" coordorigin="-878,6446" coordsize="10240,1879">
                <v:shape id="shape_0" ID="Picture 5" stroked="t" o:allowincell="f" style="position:absolute;left:-878;top:6446;width:10239;height:1878;mso-wrap-style:none;v-text-anchor:middle" type="_x0000_t75">
                  <v:imagedata r:id="rId17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5568;top:6847;width:618;height:7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Times New Roman" w:cs="Calibri"/>
                            <w:color w:val="000000"/>
                            <w:lang w:val="nb-NO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33045</wp:posOffset>
                </wp:positionH>
                <wp:positionV relativeFrom="paragraph">
                  <wp:posOffset>5459730</wp:posOffset>
                </wp:positionV>
                <wp:extent cx="5241290" cy="3473450"/>
                <wp:effectExtent l="0" t="9525" r="9525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1240" cy="3473280"/>
                          <a:chOff x="0" y="0"/>
                          <a:chExt cx="5241240" cy="3473280"/>
                        </a:xfrm>
                      </wpg:grpSpPr>
                      <wpg:grpSp>
                        <wpg:cNvGrpSpPr/>
                        <wpg:grpSpPr>
                          <a:xfrm>
                            <a:off x="87480" y="0"/>
                            <a:ext cx="5153760" cy="240300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3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0" y="0"/>
                              <a:ext cx="5153760" cy="240300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064520" y="28080"/>
                              <a:ext cx="357480" cy="3708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48"/>
                                    <w:b/>
                                    <w:kern w:val="2"/>
                                    <w:szCs w:val="48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nb-NO" w:bidi="ar-SA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2404080"/>
                            <a:ext cx="4827240" cy="1069200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2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0" y="312480"/>
                              <a:ext cx="906840" cy="757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3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1101600" y="340920"/>
                              <a:ext cx="1171440" cy="699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Picture 4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2469600" y="317520"/>
                              <a:ext cx="1112400" cy="746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3777120" y="349200"/>
                              <a:ext cx="1050120" cy="683280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Picture 8" descr=""/>
                              <pic:cNvPicPr/>
                            </pic:nvPicPr>
                            <pic:blipFill>
                              <a:blip r:embed="rId22"/>
                              <a:stretch/>
                            </pic:blipFill>
                            <pic:spPr>
                              <a:xfrm>
                                <a:off x="0" y="0"/>
                                <a:ext cx="1045080" cy="339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Picture 9" descr=""/>
                              <pic:cNvPicPr/>
                            </pic:nvPicPr>
                            <pic:blipFill>
                              <a:blip r:embed="rId23"/>
                              <a:stretch/>
                            </pic:blipFill>
                            <pic:spPr>
                              <a:xfrm>
                                <a:off x="6840" y="339120"/>
                                <a:ext cx="1043280" cy="344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130680" y="0"/>
                              <a:ext cx="770760" cy="297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Calibri" w:hAnsi="Calibri" w:eastAsia="Times New Roman" w:cs="Calibri"/>
                                    <w:color w:val="000000"/>
                                    <w:lang w:val="nb-NO" w:bidi="ar-SA"/>
                                  </w:rPr>
                                  <w:t>Legen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8.35pt;margin-top:429.9pt;width:412.7pt;height:273.5pt" coordorigin="-367,8598" coordsize="8254,5470">
                <v:group id="shape_0" alt="Group 1" style="position:absolute;left:-229;top:8598;width:8116;height:3784">
                  <v:shape id="shape_0" ID="Picture 3" stroked="t" o:allowincell="f" style="position:absolute;left:-229;top:8598;width:8115;height:3783;mso-wrap-style:none;v-text-anchor:middle" type="_x0000_t75">
                    <v:imagedata r:id="rId24" o:detectmouseclick="t"/>
                    <v:stroke color="white" weight="9360" joinstyle="miter" endcap="flat"/>
                    <w10:wrap type="none"/>
                  </v:shape>
                  <v:shape id="shape_0" stroked="t" o:allowincell="f" style="position:absolute;left:1447;top:8642;width:562;height:5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48"/>
                              <w:b/>
                              <w:kern w:val="2"/>
                              <w:szCs w:val="48"/>
                              <w:bCs/>
                              <w:rFonts w:ascii="Calibri" w:hAnsi="Calibri" w:eastAsia="Times New Roman" w:cs="Calibri"/>
                              <w:color w:val="000000"/>
                              <w:lang w:val="nb-NO" w:bidi="ar-SA"/>
                            </w:rPr>
                            <w:t>H</w:t>
                          </w:r>
                        </w:p>
                      </w:txbxContent>
                    </v:textbox>
                    <v:fill o:detectmouseclick="t" on="false"/>
                    <v:stroke color="white" weight="9360" joinstyle="miter" endcap="flat"/>
                    <w10:wrap type="none"/>
                  </v:shape>
                </v:group>
                <v:group id="shape_0" alt="Group 5" style="position:absolute;left:-367;top:12384;width:7602;height:1684">
                  <v:shape id="shape_0" ID="Picture 2" stroked="f" o:allowincell="f" style="position:absolute;left:-367;top:12876;width:1427;height:1191;mso-wrap-style:none;v-text-anchor:middle" type="_x0000_t75">
                    <v:imagedata r:id="rId25" o:detectmouseclick="t"/>
                    <v:stroke color="#3465a4" joinstyle="round" endcap="flat"/>
                    <w10:wrap type="none"/>
                  </v:shape>
                  <v:shape id="shape_0" ID="Picture 3" stroked="f" o:allowincell="f" style="position:absolute;left:1368;top:12921;width:1844;height:1101;mso-wrap-style:none;v-text-anchor:middle" type="_x0000_t75">
                    <v:imagedata r:id="rId26" o:detectmouseclick="t"/>
                    <v:stroke color="#3465a4" joinstyle="round" endcap="flat"/>
                    <w10:wrap type="none"/>
                  </v:shape>
                  <v:shape id="shape_0" ID="Picture 4" stroked="f" o:allowincell="f" style="position:absolute;left:3522;top:12884;width:1751;height:1175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  <v:group id="shape_0" alt="Group 5" style="position:absolute;left:5581;top:12934;width:1653;height:1076">
                    <v:shape id="shape_0" ID="Picture 8" stroked="f" o:allowincell="f" style="position:absolute;left:5581;top:12934;width:1645;height:533;mso-wrap-style:none;v-text-anchor:middle" type="_x0000_t75">
                      <v:imagedata r:id="rId28" o:detectmouseclick="t"/>
                      <v:stroke color="#3465a4" joinstyle="round" endcap="flat"/>
                      <w10:wrap type="none"/>
                    </v:shape>
                    <v:shape id="shape_0" ID="Picture 9" stroked="f" o:allowincell="f" style="position:absolute;left:5592;top:13468;width:1642;height:541;mso-wrap-style:none;v-text-anchor:middle" type="_x0000_t75">
                      <v:imagedata r:id="rId29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161;top:12384;width:1213;height:4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Calibri" w:hAnsi="Calibri" w:eastAsia="Times New Roman" w:cs="Calibri"/>
                              <w:color w:val="000000"/>
                              <w:lang w:val="nb-NO" w:bidi="ar-SA"/>
                            </w:rPr>
                            <w:t>Legen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Figure S2-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nriched liver-specific ontologi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nriched liver-specifi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oxic Pathology Biomarke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oxicity Process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thwa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O Process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O Molecular Func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O Localiza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rug and Xenobiotic metabolism Enzym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The most significant interaction network built from the gene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iver-lipid accumulation, macrovesicular </w:t>
      </w:r>
      <w:r>
        <w:rPr>
          <w:rFonts w:cs="Times New Roman" w:ascii="Times New Roman" w:hAnsi="Times New Roman"/>
          <w:sz w:val="24"/>
          <w:szCs w:val="24"/>
          <w:lang w:val="en-US"/>
        </w:rPr>
        <w:t>of the top enriched Toxic Pathology Biomarker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Significantly enriched GeneGo pathway maps</w:t>
      </w:r>
    </w:p>
    <w:tbl>
      <w:tblPr>
        <w:tblW w:w="99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3762"/>
        <w:gridCol w:w="1134"/>
        <w:gridCol w:w="851"/>
        <w:gridCol w:w="3725"/>
      </w:tblGrid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#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Ma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FD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CAP/SREBP Transcriptional Control of Cholesterol and FA Biosynth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E-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HMDH, SREBP1 (Golgi membrane), ACLY, ACSA, SCD5, SREBP1 precursor, SREBP1 (nuclear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lipid metabolism_Regulation of lipid metabolism via LXR, NF-Y and SRE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1E-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(Golgi membrane), ACLY, SREBP1 precursor, SREBP1 (nuclear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Adiponectin in pathogenesis of type 2 diabe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precursor, p38alpha (MAPK14), SREBP1 (nuclear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Oncostatin M signaling via MAPK in mouse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6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GR1, PPAR-gamma, p38 MAPK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Role of IL-8 in angi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8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HMDH, SREBP1 (Golgi membrane), SREBP1 precursor, SREBP1 (nuclear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Oncostatin M signaling via MAPK in human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2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GR1, PPAR-gamma, p38 MAPK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Gastrin in differentiation of the gastric muco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5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KC-beta, EGR1, PKC, cPKC (conventional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evelopment_EGFR signalin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2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p38 MAPK, p38alpha (MAPK14), c-Fos, Bax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lipid metabolism_Regulation of fatty acid synthase activity in hepat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E-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(Golgi membrane), SREBP1 precursor, SREBP1 (nuclear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lipid metabolism_Insulin regulation of fatty acid meth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(Golgi membrane), ACLY, SREBP1 precursor, SREBP1 (nuclear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cross-talk with PXR, CAR and LX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(Golgi membrane), SREBP1 precursor, SREBP1 (nuclear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G-protein signaling_Ras family GTPases in kinase cascades (schem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38alpha (MAPK14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NA damage_ATM / ATR regulation of G2 / M checkpoi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BLM, p38alpha (MAPK14), GADD45 bet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Cell cycle_Transition and termination of DNA rep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0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CNA, FEN1, POLD cat (p125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Apoptosis and survival_p53-dependent apopt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2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alpha (MAPK14), GADD45 beta, Bax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enin-Angiotensin-Aldosterone Sy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3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CaMK I, p38alpha (MAPK14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europrotective action of lith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4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38 MAPK, p38alpha (MAPK14), Dsh, Bax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cross-talk with PXR, CAR and LXR/ Rodent ver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(Golgi membrane), SREBP1 precursor, SREBP1 (nuclear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Inhibition of angiogenesis by PE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PAR-gamma, p38 MAPK, Bax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NA damage_ATM/ATR regulation of G1/S checkpoi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9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CNA, BLM, GADD45 bet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Apoptosis and survival_Role of CDK5 in neuronal death and survi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4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GR1, Bax, ErbB3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nhibition of neutrophil migration by proresolving lipid mediators in COP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5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KC, Vinculin, VIL2 (ezrin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eproduction_GnRH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.9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GR1, CaMK I, p38alpha (MAPK14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HBV signaling via protein kinases leading to H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0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KC, cPKC (conventional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IL-12-induced IFN-gamma pro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0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alpha (MAPK14), ERM, GADD45 bet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Cell adhesion_Role of tetraspanins in the integrin-mediated cell adhe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4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D82, Vinculin, VIL2 (ezrin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metabolism_Bile acids regulation of glucose and lipid metabolism via FX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4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precursor, SREBP1 (nuclear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Role of integrins in NK cells cytotoxic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7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HLA-E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PACAP signaling in neural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cPKC (conventional), c-Fos, Bax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BMP7 in brown adipocyte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PAR-gamma, BMP7, p38alpha (MAPK14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Growth hormone signaling via PI3K/AKT and MAPK casca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2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GR1, p38alpha (MAPK14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metabolism_Role of Adiponectin in regulation of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7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precursor, p38alpha (MAPK14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VEGF signaling and act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7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PKC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evelopment_VEGF signaling via VEGFR2 - generic casca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KC-beta, p38 MAPK, PKC, Vinculin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ransport_Intracellular cholesterol trans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MLN64, PLEKHA3 (FAPP1), Rab11-FIP2, Cyclophilin 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ignal transduction_Calcium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MK I, cPKC (conventional), VIL2 (ezrin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Development_TGF-beta-dependent induction of EMT via MAPK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5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38alpha (MAPK14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timulation of TGF-beta signaling in lung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1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GR1, p38alpha (MAPK14), Vinculin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Cytoskeleton remodeling_Integrin outside-i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Collagen II, Vinculin, Alpha-parvin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lipid metabolism_Regulation of acetyl-CoA carboxylase 1 activity in lipogenic t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9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REBP1 (nuclear), ACAC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Neurophysiological process_Corticoliberin signaling via CRHR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0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EGR1, cPKC (conventional)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evelopment_GM-CSF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0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EGR1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mmune response_C5a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0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KC, c-Fos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Function of MEF2 in T lymph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1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MK I, PKC, p38alpha (MAPK14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Development_Differentiation of white adipocyt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PAR-gamma, p38alpha (MAPK14), SREBP1 (nuclear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mmune response _IFN gamma signalin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KR, MCM5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Development_TGF-beta-induction of EMT via R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4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38alpha (MAPK14)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CCR5 signaling in macrophages and T lymph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5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c-Fos, MIP-1-beta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Apoptosis and survival_NO signaling in apopt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8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Bax</w:t>
            </w:r>
          </w:p>
        </w:tc>
      </w:tr>
      <w:tr>
        <w:trPr>
          <w:trHeight w:val="30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evelopment_Delta- and kappa-type opioid receptors signaling via beta-arres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8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, c-Fos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- Significantly enriched GO Processes as analyzed in MetaCore</w:t>
      </w:r>
    </w:p>
    <w:tbl>
      <w:tblPr>
        <w:tblW w:w="100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531"/>
        <w:gridCol w:w="1275"/>
        <w:gridCol w:w="993"/>
        <w:gridCol w:w="1048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nb-NO"/>
              </w:rPr>
              <w:t>#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nb-NO"/>
              </w:rPr>
              <w:t>Proces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nb-NO"/>
              </w:rPr>
              <w:t>FD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nb-NO"/>
              </w:rPr>
              <w:t>Count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macromolecule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3E-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1E-0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small molecu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7E-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8E-0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single-organism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7E-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3E-0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regulation of biological qu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6E-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6E-0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histone H3-T6 phosphory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8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2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7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5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cellular response to insulin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5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0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positive regulation of B cell receptor signaling pathw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2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0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positive regulation of odontogenesis of dentin-containing too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2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0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.0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4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DNA repl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0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2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3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7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histone-threonine phosphory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4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2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8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6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lipoprotei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8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.6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7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.8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establishment of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9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.8E-0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DNA strand elongation involved in DNA repl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3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DNA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8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DNA strand elong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.2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2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regulation of cellular response to insulin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.0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3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ellular lip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.3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3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2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8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catalytic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3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9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response to dru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6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2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regulation of B cell receptor signaling pathw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.7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2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ellular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1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cellular 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1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3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6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positive regulation of 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4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6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positive regulation of odont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4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6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lip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9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9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cellular nitrogen compoun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9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.9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ellular component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5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regulation of catalytic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8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organic cyclic compoun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8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long-chain fatty acid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8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regulation of glucose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0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4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nervous system develop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2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positive regulation of antigen receptor-mediated signaling pathw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5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skeletal muscle acetylcholine-gated channel cluster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6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protein import into nucleus, dock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6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biological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6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5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negative regulation of protein modification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1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3.8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heterocyc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5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.9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dibenzo-p-diox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0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b-NO"/>
              </w:rPr>
              <w:t>positive regulation of biological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1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.2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.0E-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Significantly enriched top 20 GeneGo process network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3905"/>
        <w:gridCol w:w="992"/>
        <w:gridCol w:w="710"/>
        <w:gridCol w:w="3684"/>
      </w:tblGrid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#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Networ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FDR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nb-NO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ignal transduction_Leptin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E-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REBP1 (Golgi membrane), PPAR-gamma, EGR1, SREBP1 precursor, SREBP1 (nuclear), c-Fos, ACACA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ytoskeleton_Actin fila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7E-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IP4, ERM proteins, ARPC4, Alpha-fodrin, TRIPs, Myosin I, Vinculin, VIL2 (ezrin)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ignal transduction_WNT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E-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p38 MAPK, Casein kinase I, p38alpha (MAPK14), PKC-beta2, Casein kinase I epsilon, c-Fos, Dsh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ignal Transduction_Cholecystokinin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4E-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p38 MAPK, CaMK I, p38alpha (MAPK14), PKC-beta2, c-Fos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evelopment_Neuromuscular jun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8E-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KC-beta, DVL-1, PKC-beta2, Vinculin, cPKC (conventional), Dsh, ErbB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ell cycle_S ph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1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MCM3, PCNA, FEN1, POLD cat (p125), POLA2, MCM5, GADD45 beta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mmune response_Phagocy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6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ERM proteins, p38 MAPK, Myosin I, p38alpha (MAPK14), Vinculin, c-Fos, VIL2 (ezrin)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ignal Transduction_BMP and GDF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.9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PAR-gamma, p38 MAPK, BMP7, Collagen II, GADD45 beta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Immune response_Phagosome in antigen pres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4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RM proteins, p38 MAPK, PSMD3, PSMA5, PSMB7, p38alpha (MAPK14), Vinculin, VIL2 (ezrin)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eproduction_Male sex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8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HMDH, PKC-beta, p38 MAPK, PKC, BMP7, PKR, p38alpha (MAPK14), Bax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eproduction_Gonadotropin regu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4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EGR1, p38 MAPK, CaMK I, p38alpha (MAPK14), PKC-beta2, c-Fos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Regulation of metabolism_Bile acid regulation of lipid metabolism and negative FXR-dependent regulation of bile acids concent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0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REBP1 (Golgi membrane), SREBP1 precursor, SREBP1 (nuclear), ACACA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Cell adhesion_Integrin-mediated cell-matrix adhe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0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ERM proteins, CD82, Lpd, Collagen II, Vinculin, Alpha-parvin, VIL2 (ezrin)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Signal transduction_ESR1-nuclear pathw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4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PAR-gamma, DSCAM, SREBP1 precursor, p38alpha (MAPK14), SREBP1 (nuclear), c-Fos, ErbB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eproduction_GnRH signaling pathw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8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EGR1, p38 MAPK, CaMK I, p38alpha (MAPK14), PKC-beta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europhysiological process_Circadian rhyth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9E-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EGR1, Casein kinase I epsilon, cPKC (conventional), c-Fos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NA damage_Checkpoi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1E-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CNA, BLM, p38alpha (MAPK14), GADD45 beta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Apoptosis_Anti-Apoptosis mediated by external signals via MAPK and JAK/ST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E-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EGR1, p38 MAPK, PKR, cPKC (conventional), c-Fos, Bax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ell adhesion_Cadher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E-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KC-beta, PKC, Casein kinase I, Casein kinase I epsilon, Vinculin, Dsh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ignal transduction_NOTCH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E-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38 MAPK, PCNA, DVL-1, p38alpha (MAPK14), c-Fos, Dsh, ErbB3</w:t>
            </w:r>
          </w:p>
        </w:tc>
      </w:tr>
    </w:tbl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 Significantly enriched Transcription Factors (FDR &lt; 0.05)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850"/>
        <w:gridCol w:w="709"/>
        <w:gridCol w:w="709"/>
        <w:gridCol w:w="850"/>
        <w:gridCol w:w="1134"/>
        <w:gridCol w:w="851"/>
        <w:gridCol w:w="992"/>
        <w:gridCol w:w="1100"/>
      </w:tblGrid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nb-NO"/>
              </w:rPr>
              <w:t>IDs in active data s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Object 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Actu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Expec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z-sco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NP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3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7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3E-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ZNF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PZ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OBP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MSK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FBXL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TAX1B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hnRNP-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BAF60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DMBX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HI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NAB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OHLH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UEV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FLJ204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H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FOXI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REB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NX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9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lk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3E-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8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5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AP-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RARbe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2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REBP2 (nuclea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4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0E-0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DLX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5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0E-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DX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4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9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FOXD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2E-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GLI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2E-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ATF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6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P36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REBP1 (nuclea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3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4E-0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NAI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3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2F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4E-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GR2 (Krox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8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3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/EBP ze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0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5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2F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2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8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OUP-TFI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6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5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ATF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8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7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W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0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9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PBX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3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NFY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1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DEC1 (Stra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1E-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2F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0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4E-0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NFY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0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3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4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0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MIT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5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7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RBP-J kappa (CBF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1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8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TA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1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6E-0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2F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7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9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ATF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8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1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B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0E-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6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2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9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6E-10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/EBP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2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5E-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PPAR-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1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0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HNF3-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1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0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US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4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8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IRF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4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4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MAD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3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3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IRF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9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5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P18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G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7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2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Androgen recep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7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0E-0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AP-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7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7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NANO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6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7E-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P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1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3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GATA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3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1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p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7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0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S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8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2E-0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HNF4-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9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1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-My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6E+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5E-08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ESR1 (nuclea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7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6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-J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4.7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9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Oct-3/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8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8.6E-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p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4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.0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GCR-alp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1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7.8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1E-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UX1 (p1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9.4E+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6.1E-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CRE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51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2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4E+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3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/>
                <w:color w:val="000000"/>
                <w:lang w:eastAsia="nb-NO"/>
              </w:rPr>
              <w:t>1.8E-04</w:t>
            </w:r>
          </w:p>
        </w:tc>
      </w:tr>
    </w:tbl>
    <w:p>
      <w:pPr>
        <w:pStyle w:val="Normal"/>
        <w:spacing w:before="0" w:after="0"/>
        <w:rPr>
          <w:rFonts w:eastAsia="Times New Roman"/>
          <w:vanish/>
          <w:lang w:eastAsia="nb-NO"/>
        </w:rPr>
      </w:pPr>
      <w:r>
        <w:rPr>
          <w:rFonts w:eastAsia="Times New Roman"/>
          <w:vanish/>
          <w:lang w:eastAsia="nb-NO"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6946"/>
      </w:tblGrid>
      <w:tr>
        <w:trPr>
          <w:trHeight w:val="360" w:hRule="atLeast"/>
        </w:trPr>
        <w:tc>
          <w:tcPr>
            <w:tcW w:w="93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Columns have the following meaning: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IDs in active data set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original probe/gene IDs in the activated dataset(s)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Object id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a network object id corresponding to the given gene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Object name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network object name in MetaBase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ctual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number of targets in the activated dataset(s) regulated by the chosen transcription factor (TF)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number of network objects in the activated dataset(s)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number of targets in the complete database or background list regulated by the chosen TF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total number of gene-based objects in the complete database or background list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Expected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mean value for hypergeometric distribution (n*R/N)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atio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onnectivity ratio (Actual/Expected)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z-score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z-score ((Actual-Expected)/sqrt(variance))</w:t>
            </w:r>
          </w:p>
        </w:tc>
      </w:tr>
      <w:tr>
        <w:trPr>
          <w:trHeight w:val="799" w:hRule="atLeast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robability to have the given value of Actual or higher (or lower for negative z-score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ong3">
    <w:name w:val="long3"/>
    <w:qFormat/>
    <w:rPr/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14.png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CC706D4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02:54:00Z</dcterms:created>
  <dc:creator>Fekadu Yadetie</dc:creator>
  <dc:description/>
  <cp:keywords/>
  <dc:language>en-US</dc:language>
  <cp:lastModifiedBy>Fekadu Yadetie</cp:lastModifiedBy>
  <dcterms:modified xsi:type="dcterms:W3CDTF">2014-03-03T21:02:00Z</dcterms:modified>
  <cp:revision>9</cp:revision>
  <dc:subject/>
  <dc:title/>
</cp:coreProperties>
</file>